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105" w:rsidRPr="00344A5F" w:rsidRDefault="007D0105" w:rsidP="007D0105">
      <w:pPr>
        <w:rPr>
          <w:b/>
        </w:rPr>
      </w:pPr>
      <w:r>
        <w:rPr>
          <w:b/>
        </w:rPr>
        <w:t xml:space="preserve">Table </w:t>
      </w:r>
      <w:r w:rsidR="00CE1D4F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344A5F">
        <w:rPr>
          <w:b/>
        </w:rPr>
        <w:t>: Code list for the identification of a CVD event recorded in the CPRD database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824"/>
        <w:gridCol w:w="3220"/>
        <w:gridCol w:w="824"/>
        <w:gridCol w:w="4680"/>
      </w:tblGrid>
      <w:tr w:rsidR="007D0105" w:rsidRPr="00064226" w:rsidTr="00D62BED">
        <w:trPr>
          <w:trHeight w:val="300"/>
          <w:tblHeader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co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ter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cod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ter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C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5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of comm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5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nocard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e of syphilitic cerebral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strok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7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attac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6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iac and femoral artery operations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u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8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common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c to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0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ble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1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II diabetes mellitus with gangren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3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te effects of cerebrovascular diseas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8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ft sided C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radural haemorrhage following inju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tack - he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79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bifurcation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at re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6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c foo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7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io-femoral prosthetic cross over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at re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8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 on iliac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pector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4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of bifurcation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table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4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procedure on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ght sided C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12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tion of aneurysm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A unspecifi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8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1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CVA/strok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stable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due to cerebral arterial occlus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12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DM with 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1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cturnal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00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vert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escendo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carotid artery using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1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orsening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74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ration on aneurysm of iliac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decubi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4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common iliac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7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embo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2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clerotic dementia with depress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cope angino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5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haemorrhage following inju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3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tus anginos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47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procedure on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8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w onset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8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posterolateral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5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Carotid bod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8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 on iliac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1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ral thromb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A - Cerebrovascular accident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on effo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7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3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ractory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53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Peripheral vascular disease procedur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a of leg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oracoabdominal aortic aneurysm, ruptur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monito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5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aneurysmal iliac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emboli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8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9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S-T elev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2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 on carotid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07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sion of reconstruction involving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98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oro-femoral prosthetic cross over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syndrome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oro-femoral prosthetic cross over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unspecifi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77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8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DDM with 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5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or to needle ti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9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peripheral vascular diseas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9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ianginal thera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7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ranial bypass from carotid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95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 infarct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2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erebral haemorrhage, intraventricula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thromb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9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cerebral haemorrhage following inju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5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pectoris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8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ration on aneurysm of femoral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c leg ulc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3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other bypass of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8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pectoris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76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dominal aortic aneurysm which has ruptur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5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thromb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7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 on carotid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2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group memb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5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comm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ntine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80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o biiliac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6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 and stenosis of cerebellar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nzmetal's ang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2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deep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6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llenberg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31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erebral haemorrhage, multiple localiz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ic aneurysm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8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and unspecified intracranial haemorrhag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6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ressler's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3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aneurysmal bifurcation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6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instem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2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common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6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pending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eption reporting: stroke quality indicator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3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Q-wave infar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3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5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3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ic aneurysm without mention of rupture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9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18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comm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4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c chest p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28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sion of reconstruction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9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decubitus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8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anterior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2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Q wave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89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reconstruction of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5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tic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0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arterial embolism and thrombosis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ischaem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6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and cerebrovascular accident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9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en in stroke clin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5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sequent myocardial infarction of other sit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ombosis - corona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28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cerebral haemorrhage following inju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ar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8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and patch repair of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arction - cerebr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peripheral vascular disease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8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artery spa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54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stenting of aortic bifurcation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8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scular clau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9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specified peripheral vascular diseas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5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 -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75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 and stenosis of middle cer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 - po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7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operative myocardial infarction,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g artery oper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10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o bifemoral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6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A - cerebrovascular accident in the puerperiu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5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infarction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32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reconstruction of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5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4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ar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86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femoral artery with vein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ic aneurysm repai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9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 graft of abdominal Aortic aneurysm (emergency)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22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ST segment elevation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2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Carotid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40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e graft abdominal Aortic aneurysm (emergency)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ortic atheroscler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97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stenting of aorto-uniilia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riant angina pector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08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femoral or 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9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silar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10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stenting for aorto-uniilia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7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and patch repair of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4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lin dependent diabetes mellitus with gangren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sten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05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ised ischaemic cerebrovascular disease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412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sept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3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aneurysmal bifurcation of aorta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7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atr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80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sequent myocardial infarction of anterior wall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7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late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1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femoral or 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D2 stroke risk scor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3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ft sided intracerebral haemorrhage,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2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in the puerpe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9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and patch repair of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nosis,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27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sion of reconstruction involving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dural haemorrhag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60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sequent myocardial infarction of inferior wall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CVA annual revie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ised ischaemic cerebrovascular disease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8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Stroke in last 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8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operative subendocardial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5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 and stenosis of anterior cer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3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croinfarction of he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5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popliteal artery with vein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femoral embolectom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9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, cerebral and subclavian artery operation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4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arction - precerebr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ght sided intracerebral haemorrhage,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2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Q wave pathologi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6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femoral artery or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enzymes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7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aneurysmal bifurcation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4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silar artery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4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1 diabetes mellitus with peripheral angiopath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instem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3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4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clerotic dement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0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stenting of suprarenal aorti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3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sal nucleus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69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and patch repair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5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Common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7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 and stenosis of posterior cer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5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Common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sion of reconstruction involving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ittent clau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59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and bilateral precerebral artery syndrom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4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ron aortoiliac Y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6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2 diabetes mellitus with peripheral angiopath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4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in to thrombolysis ti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80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2 diabetes mellitus with peripheral angiopath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remity artery ather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2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insulin-dependent d m with peripheral angiopath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0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troponin posi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6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fundoplasty and patch repair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6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diss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4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segment of aorta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3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al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4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arachnoid haemorrhage from middle cer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ereb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32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other open operation 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2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infarction syndrom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6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of aneurysmal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6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femoro-femoral prosthetic cross over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 - improv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3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femoral artery or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2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charge from stroke ser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42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rupture following myocardial infarction (MI)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ar stroke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7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procedure on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4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lacunar syndrom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dominal aortic aneurysm without mention of ruptur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3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cerebral ischaem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0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erebral haemorrhage in hemisphere,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ombosis,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non-ST segment elevation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8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al artery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8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II diabetes mellitus with peripheral angiopath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in stem stroke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8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other bypass of bifurcation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5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xtare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of aneurysmal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teral medulla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60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2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iliac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6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segment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3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 control - worsen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03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cclusion and stenosis of other 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0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myocardial infarct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6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sequent myocardial infarction of unspecified sit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4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subendocardial infar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1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lae/other + unspecified cerebrovascular diseas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00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ovascular diseas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64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and bilateral precerebral arterial occlus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4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e motor lacunar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6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femoral artery or 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V]Personal history of cerebrovascular accident (CVA)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9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Cerebrovascular diseas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insulin dependent diabetes mellitus with gangren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1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Ex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angioplasty of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1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ron aortofemoral Y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9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ectomy of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1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In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6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 on femoral or 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9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 antero-septal infarct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95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aneurysmal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arterial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3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femoral artery with temporary silastic shun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4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arction of basal gang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02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other open operation on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non-Q wave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4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femoral or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4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In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4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lin dependent diab mell with peripheral angiopath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9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89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transluminal operation 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8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to carotid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0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and patch repair of common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subdural haemat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femoral artery or 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5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/O: 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3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 with 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8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oral arteriogram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6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operations on iliac and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oronary insuf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97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angioplasty of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1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 infarction pericardit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57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cclusion and stenosis of other pre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ed aortic aneurysm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lae of other nontraumatic intracranial haemorrhag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0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carotid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ectomy of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8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 angiogram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5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 on femoral or 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87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dominal aortogram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7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 infarct due unsp occlus/stenos precerebr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0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ernal capsule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transmural myocardial infarction of unspecif sit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7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cereb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6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Intracerebral haemorrhage in hemisphere, unspecifie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2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ranial haemorrhag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angioplasty of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femor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4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of aneurysmal segment of aorta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3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nal capsule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6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femoral or 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Arteriosclerotic dement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emopericardium/current comp folow acut myocard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6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lent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arachnoid haemorrh from intracranial artery, unspecif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anteroapic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86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popliteal artery with temporary silastic shun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3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aemic ulcer diabetic foo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58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 on femoral or 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2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clerotic dementia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0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isation of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9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infarction due to embolism of 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7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e sensory lacunar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5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insertion stent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V]Personal history of strok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6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transluminal operation on carotid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1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xillo-bifemoral bypass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4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of aneurysmal segment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8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anterosept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3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femoral or 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remity artery atheroma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34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 infarct due cerebral venous thrombosis, nonpyogeni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obasilar insuf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22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insertion of iliac artery sten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erebral haemorrhag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28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ectomy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anterolate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3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third lett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7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cerebral arterial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5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bifurcation aorta by anastom aorta to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o-basilar insuf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2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lae of stroke,not specfd as h'morrhage or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4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extradural haemat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9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ectomy of vert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341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ic peripheral angiopath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1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angioplasty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8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eurysm of common carotid a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75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first lett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0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6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subdural haematoma with open intracranial woun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5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coronary insuf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7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 on femoral or 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1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atheroscler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11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ery by pop/fem artery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6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D]Gangrene of toe in diabe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0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angioplasty of vert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1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poplite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epted from stroke quality indicators: Informed dissen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9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emorrhagic stroke monito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5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l infarctn due/unspcf occlusn or sten/cerebrl artr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ft sided cereb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2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second lett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sub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9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femoral or popliteal artery by anastomosi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femo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8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femoral art by fem/tib art anast c prosth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6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iac endarterectomy and pat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bifurc aorta by anastom aorta to femoral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9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G:posterior/inferior infar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6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 aneurysm bifurc aorta by anast aorta to fem ar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fficiency - basilar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44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thrombosis not resulting in myocardial infarc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cereb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6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femoral art by fem/pop art anast c prosth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inferolate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9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 aneurysm bifurc aorta by anast aorta to iliac 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8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r limb arteriogram abnorm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48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Cereb infarct due unsp occlus/stenos precerebr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6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8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inal operations on aneurysmal segment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vascular diseas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71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infarction due to thrombosis of 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ertion of iliac artery s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4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iliac artery by femoral/femoral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subend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66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fem artery by fem/fem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41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doppler ab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38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aneurysmal femoral artery by anastomosi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vascular diseas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6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embolisation of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ght sided cereb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7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bifurc aorta by anast aorta to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A - cerebral artery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A - Abdominal aortic aneurysm without mention of ruptur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4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lae of cerebr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49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 bypass femoral or popliteal art by anastomosi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ddle cerebral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4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stenting infrarenal abdominal aorti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4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35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aorta by anastomosis axillary to femoral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3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femo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6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 mellit insulin-glucose infus acute myocardial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8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nosis of precerebral arter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2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+stenosis of multiple and bilat 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7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endarterectomy and pat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2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spinal and vertebral artery compression syndrom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5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leg artery by aorta/com femoral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 - acute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69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pop art by pop/pop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sequent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67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infarct due to thrombosis of pre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9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iliac artery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9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femoral artery by fem/fem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acuation of subdural haemat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0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 NOS with 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5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cerebral artery occlus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4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iliac artery by femoral/femoral art anas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2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of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57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aortic bypass by anastomosis axillary to femoral ar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poplite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8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Acute transmural myocardial infarction of unspecif sit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1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cerebrovascular disease 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18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 cardiac wall w'out haemopericard/cur comp fol ac MI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6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inferoposterior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87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pop art by pop/tib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1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o-basilar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6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peron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5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cron graft operations on aor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pop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8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acute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06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 insertion of stent graft for aortic bifurcation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peripheral 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5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pop art anast c prosthe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395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forms of angina pector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5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 translum ins stent graft for aneurysmal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8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ration on poplite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70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rial septal defect/curr comp folow acut myocardal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5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aking abdomi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cepted from stroke quality indicators: Patient unsuitabl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0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spected 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49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bifurc aorta by anast aorta to femoral ar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4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cerebrovascular disease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6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iliac artery by iliac/femoral artery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1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 graft abdomi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0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ery by pop/pop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6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papillary muscle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insertion of stent for aorto-uniilia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7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dural haematoma - nontrauma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6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ntric septal defect/curr comp fol acut myocardal infarct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8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cerebral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5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ombosis atrium,auric append&amp;vent/curr comp foll acute MI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4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air of common iliac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13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-flow inter extrac intrac byp ext carot art mid cer ar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teral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8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tib art anast c prosthe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4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poplite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25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iliac art by iliac/femoral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ed abdomi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44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infarction due to embolism of precerebral arteri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of femo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80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leg artery by aorta/deep femoral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 - Did not attend stroke clin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78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aneurysmal superficial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acuation of extradural haemat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82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tib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3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precerebral artery occl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9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 chordae tendinae/curr comp fol acute myocard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8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iliac artery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34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vascular syndroms/brain in cerebrovasculr disease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3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verteb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98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/peron a anast c prosthe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4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ration on aneurysm of aorta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6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iliac art by iliac/femoral art anas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8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Other intracereb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4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insertion of stent femo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4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common iliac artery by aorta/com iliac art anas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2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iliac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2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administra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erior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5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femoral/popliteal artery 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6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erior cerebral artery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33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 insert stent graft for aneurysmal segment of 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3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embolectomy of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5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ery by pop/pop a anast c prosthe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1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poplite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1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abdom aorta by anast aorta/aorta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operative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7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ery by pop/tib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3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thrombectomy of femo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35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, adult, + 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9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iac and femoral artery oper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4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ery by pop/tib a anast c prosthe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dural haemorrhage - nontrauma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3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femoral artery or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ural haematoma following inju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5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bifurc aorta by anast aorta to iliac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3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xillo-unifemoral PTFE bypass graf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2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infrarenal aorta by anast aorta/aorta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8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erior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34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femoral art by fem/pop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3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eurysm of in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47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fem art by fem/pop art anastom c prosth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2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air of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42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femoral artery by femoral/femoral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6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eurysm of ex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79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fundoplasty femoral artery &amp; patch repair deep fem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7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otid artery syndrome hemispher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1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comm iliac art by aorta/com iliac art anas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9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ed suprare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68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 insert of stent graft for suprarenal aorti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3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traumatic sub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0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fem art by fem/pop anast c vein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4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ue posterior myocardial infar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77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pop art by pop/peron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sion of reconstruction of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4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f to multidisciplinary stroke function improvement servic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6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enzymes abnormal - first se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 autosom dominant arteriop subcort infarcts leukoenceph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carotid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6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A - cerebrovascular accid due to intracerebral haemorrhag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ll vessel 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1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pop art by pop/pop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340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insertion of iliac artery s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6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X]Cerebrl infarctn due/unspcf occlusn or sten/cerebrl artr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8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fundoplasty of femor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9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abdominal aorta by anast aorta to aorta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0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D]Widespread diabetic foot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55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 infrarenal aorta by anast aorta to aorta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95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bifurcation of aor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6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femoral/popliteal artery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0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carotid artery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47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fem art by fem/pop art anast c prosth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8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femor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8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popliteal art by pop/pop art anast c prosth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3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livery of rehabilitation for strok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70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sion/stenosis cerebral arts not result cerebral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dural haemorrhage following inju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9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telephone invt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cranial bypass to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92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popliteal artery by pop/fem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0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acute myocardial infarction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91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leg artery by aorta/com fem art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1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tradural haemorrhage - nontraumat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7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aneous transluminal insertion of stent cerebr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tebral artery compression syndr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3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 carot art anastom superfic tempor artery middle cere ar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ischaemic 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0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pop art by pop/pop art anastom c prosth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4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traumatic extra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operative transmural myocardial infarction anterior wall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8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angiopathic disease EC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47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pture papillary muscle/curr comp fol acute myocard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0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ar repair of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4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pop art by pop/tib anast c vein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7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bypass of common femor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78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oracoabdominal aortic aneurysm, without mention of ruptur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28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onstruction of common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4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/transient ischaemic attack monitoring verbal invitati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6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 thrombectomy of popliteal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98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umatic subdural haematoma without open intracranial wound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d traumatic sub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9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emergency bypass of femoral artery or 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2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SO]Branch of external carotid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66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ency replacement of aneurysmal femoral/popliteal artery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1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quelae of intracereb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25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femoral art by fem/tib a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3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open operations on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0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arachnoid haemorrhage from carotid siphon and bifurcation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al haemorrhage following inju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42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tain current complication follow acute myocardial infarc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7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ment of aneurysmal iliac arte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65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 transluminal coronary thrombolysis with streptokinas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6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fundoplasty of poplite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4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, juvenile +peripheral circulatory disorder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9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vertebr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27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operative transmural myocardial infarction inferior wall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7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2 diabetes mellitus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4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m popliteal artery by pop/fem anastomosis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2 diabetes mellitus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6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lum ins stent graft for aneurysmal segment of aorta NO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1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arterectomy of popliteal artery NE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39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pop artery by pop/fem art anastomosis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8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mellitus, adult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57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 ins stent graft for infrarenal abdom aorti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99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pe 1 diabetes mellitus with gangr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21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vascul insert stent infrarenal abdominal aortic aneurysm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5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erebrovascular insufficiency NO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99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cut translum coronary thrombolytic therapy- streptokinas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0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complicated arteriosclerotic dement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4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popliteal art by pop/peron art anast c vein graf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 due to intracereb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37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lace aneurys suprarenal aorta by anast aorta to aorta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4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d traumatic extradural haemorrh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18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chond encephalopathy, lact acidosis &amp; strokelike episode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3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specified 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44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bypass iliac artery by femoral/femoral art anast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2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e graft of Abdominal aortic aneury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4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erg replace aneurysm pop art by pop/tib anast c vein graft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clerotic dementia with delir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35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pass aorta by anastomosis axillary to femoral artery NEC</w:t>
            </w:r>
          </w:p>
        </w:tc>
      </w:tr>
      <w:tr w:rsidR="007D0105" w:rsidRPr="00064226" w:rsidTr="00D62B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4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clerotic dementia with parano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5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05" w:rsidRPr="00064226" w:rsidRDefault="007D0105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42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replacement of aneurysmal femoral/popliteal artery OS</w:t>
            </w:r>
          </w:p>
        </w:tc>
      </w:tr>
    </w:tbl>
    <w:p w:rsidR="007D0105" w:rsidRDefault="007D0105" w:rsidP="007D0105">
      <w:pPr>
        <w:rPr>
          <w:b/>
        </w:rPr>
      </w:pPr>
      <w:r>
        <w:rPr>
          <w:b/>
        </w:rPr>
        <w:br w:type="page"/>
      </w:r>
    </w:p>
    <w:p w:rsidR="00305BC6" w:rsidRDefault="00305BC6" w:rsidP="00305BC6"/>
    <w:p w:rsidR="0046536A" w:rsidRDefault="0046536A"/>
    <w:sectPr w:rsidR="00465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1C7" w:rsidRDefault="00A601C7" w:rsidP="00305BC6">
      <w:pPr>
        <w:spacing w:after="0" w:line="240" w:lineRule="auto"/>
      </w:pPr>
      <w:r>
        <w:separator/>
      </w:r>
    </w:p>
  </w:endnote>
  <w:endnote w:type="continuationSeparator" w:id="0">
    <w:p w:rsidR="00A601C7" w:rsidRDefault="00A601C7" w:rsidP="0030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1C7" w:rsidRDefault="00A601C7" w:rsidP="00305BC6">
      <w:pPr>
        <w:spacing w:after="0" w:line="240" w:lineRule="auto"/>
      </w:pPr>
      <w:r>
        <w:separator/>
      </w:r>
    </w:p>
  </w:footnote>
  <w:footnote w:type="continuationSeparator" w:id="0">
    <w:p w:rsidR="00A601C7" w:rsidRDefault="00A601C7" w:rsidP="00305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1F84"/>
    <w:multiLevelType w:val="hybridMultilevel"/>
    <w:tmpl w:val="719C0D24"/>
    <w:lvl w:ilvl="0" w:tplc="F8FA28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5BC6"/>
    <w:rsid w:val="00305BC6"/>
    <w:rsid w:val="0046536A"/>
    <w:rsid w:val="007D0105"/>
    <w:rsid w:val="00A601C7"/>
    <w:rsid w:val="00CE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99</Words>
  <Characters>25357</Characters>
  <Application>Microsoft Office Word</Application>
  <DocSecurity>0</DocSecurity>
  <Lines>1267</Lines>
  <Paragraphs>13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ongman</dc:creator>
  <cp:keywords/>
  <dc:description/>
  <cp:lastModifiedBy>AJTUALA</cp:lastModifiedBy>
  <cp:revision>3</cp:revision>
  <dcterms:created xsi:type="dcterms:W3CDTF">2018-02-14T16:04:00Z</dcterms:created>
  <dcterms:modified xsi:type="dcterms:W3CDTF">2018-10-16T09:31:00Z</dcterms:modified>
</cp:coreProperties>
</file>